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B32" w:rsidRDefault="00E46B32" w:rsidP="00E46B32">
      <w:pPr>
        <w:spacing w:before="120" w:after="120"/>
        <w:rPr>
          <w:rFonts w:ascii="Arial" w:hAnsi="Arial" w:cs="Arial"/>
          <w:b/>
        </w:rPr>
      </w:pPr>
    </w:p>
    <w:p w:rsidR="00E46B32" w:rsidRDefault="00E46B32" w:rsidP="00E46B32">
      <w:pPr>
        <w:spacing w:before="120"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Lifetime risk question</w:t>
      </w:r>
    </w:p>
    <w:p w:rsidR="00E46B32" w:rsidRDefault="00E46B32" w:rsidP="00E46B32">
      <w:pPr>
        <w:spacing w:before="120" w:after="120"/>
        <w:rPr>
          <w:rFonts w:ascii="Arial" w:hAnsi="Arial" w:cs="Arial"/>
          <w:b/>
        </w:rPr>
      </w:pPr>
    </w:p>
    <w:tbl>
      <w:tblPr>
        <w:tblpPr w:leftFromText="180" w:rightFromText="180" w:vertAnchor="text" w:horzAnchor="margin" w:tblpXSpec="center" w:tblpY="-56"/>
        <w:tblW w:w="11088" w:type="dxa"/>
        <w:tblBorders>
          <w:top w:val="single" w:sz="6" w:space="0" w:color="00FF00"/>
          <w:left w:val="single" w:sz="6" w:space="0" w:color="00FF00"/>
          <w:bottom w:val="single" w:sz="6" w:space="0" w:color="00FF00"/>
          <w:right w:val="single" w:sz="6" w:space="0" w:color="00FF00"/>
          <w:insideH w:val="single" w:sz="6" w:space="0" w:color="00FF00"/>
          <w:insideV w:val="single" w:sz="6" w:space="0" w:color="00FF00"/>
        </w:tblBorders>
        <w:shd w:val="clear" w:color="auto" w:fill="CCFFCC"/>
        <w:tblLook w:val="01E0"/>
      </w:tblPr>
      <w:tblGrid>
        <w:gridCol w:w="11088"/>
      </w:tblGrid>
      <w:tr w:rsidR="00472869" w:rsidRPr="00AE3D1F" w:rsidTr="007021BB">
        <w:trPr>
          <w:trHeight w:val="5638"/>
        </w:trPr>
        <w:tc>
          <w:tcPr>
            <w:tcW w:w="11088" w:type="dxa"/>
            <w:shd w:val="clear" w:color="auto" w:fill="CCFFCC"/>
          </w:tcPr>
          <w:p w:rsidR="00472869" w:rsidRPr="00AE3D1F" w:rsidRDefault="00472869" w:rsidP="007021BB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AE3D1F">
              <w:rPr>
                <w:rFonts w:ascii="Arial" w:hAnsi="Arial" w:cs="Arial"/>
                <w:b/>
                <w:sz w:val="22"/>
                <w:szCs w:val="22"/>
              </w:rPr>
              <w:t>Here is a picture of 100 people.  Out of 100 people, how many do you think will develop bowel cancer at some point in their life?</w:t>
            </w:r>
          </w:p>
          <w:p w:rsidR="00472869" w:rsidRPr="00AE3D1F" w:rsidRDefault="00472869" w:rsidP="007021B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</w:t>
            </w:r>
          </w:p>
          <w:p w:rsidR="00472869" w:rsidRPr="00AE3D1F" w:rsidRDefault="00472869" w:rsidP="007021B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 xml:space="preserve">                                           </w:t>
            </w:r>
            <w:r>
              <w:rPr>
                <w:rFonts w:ascii="Arial" w:hAnsi="Arial" w:cs="Arial"/>
                <w:noProof/>
                <w:sz w:val="22"/>
                <w:szCs w:val="22"/>
                <w:lang w:eastAsia="en-GB"/>
              </w:rPr>
              <w:drawing>
                <wp:inline distT="0" distB="0" distL="0" distR="0">
                  <wp:extent cx="3314700" cy="2717800"/>
                  <wp:effectExtent l="1905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700" cy="2717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E3D1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472869" w:rsidRPr="00AE3D1F" w:rsidRDefault="00472869" w:rsidP="007021B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</w:p>
          <w:p w:rsidR="00472869" w:rsidRPr="00AE3D1F" w:rsidRDefault="00472869" w:rsidP="007021B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 xml:space="preserve">___ ___ ___ </w:t>
            </w:r>
            <w:r w:rsidRPr="00AE3D1F">
              <w:rPr>
                <w:rFonts w:ascii="Arial" w:hAnsi="Arial" w:cs="Arial"/>
                <w:b/>
                <w:sz w:val="22"/>
                <w:szCs w:val="22"/>
              </w:rPr>
              <w:t>people out of 100 will develop bowel cancer at some point in their life</w:t>
            </w:r>
          </w:p>
          <w:p w:rsidR="00472869" w:rsidRPr="00AE3D1F" w:rsidRDefault="00472869" w:rsidP="007021B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042BE3" w:rsidRDefault="00472869"/>
    <w:sectPr w:rsidR="00042BE3" w:rsidSect="00313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E46B32"/>
    <w:rsid w:val="000B16AA"/>
    <w:rsid w:val="00313648"/>
    <w:rsid w:val="00391A41"/>
    <w:rsid w:val="003E5BDB"/>
    <w:rsid w:val="00472869"/>
    <w:rsid w:val="005834C1"/>
    <w:rsid w:val="006415E2"/>
    <w:rsid w:val="00667607"/>
    <w:rsid w:val="007B4F5D"/>
    <w:rsid w:val="009769D0"/>
    <w:rsid w:val="00AF5768"/>
    <w:rsid w:val="00E46B32"/>
    <w:rsid w:val="00F32F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B32"/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769D0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9769D0"/>
    <w:rPr>
      <w:rFonts w:ascii="Cambria" w:eastAsia="Times New Roman" w:hAnsi="Cambria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9769D0"/>
    <w:pPr>
      <w:spacing w:after="60"/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8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86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87</Characters>
  <Application>Microsoft Office Word</Application>
  <DocSecurity>0</DocSecurity>
  <Lines>2</Lines>
  <Paragraphs>1</Paragraphs>
  <ScaleCrop>false</ScaleCrop>
  <Company>Cancer Research UK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06</dc:creator>
  <cp:lastModifiedBy>power06</cp:lastModifiedBy>
  <cp:revision>2</cp:revision>
  <dcterms:created xsi:type="dcterms:W3CDTF">2011-07-07T07:57:00Z</dcterms:created>
  <dcterms:modified xsi:type="dcterms:W3CDTF">2011-07-07T08:57:00Z</dcterms:modified>
</cp:coreProperties>
</file>